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5D8" w:rsidRDefault="008665D8" w:rsidP="000251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</w:t>
      </w:r>
    </w:p>
    <w:p w:rsidR="008665D8" w:rsidRDefault="008665D8" w:rsidP="000251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:rsidR="003B0F32" w:rsidRPr="003B0F32" w:rsidRDefault="00BE6D60" w:rsidP="000251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3B0F32" w:rsidRPr="003B0F32">
        <w:rPr>
          <w:rFonts w:ascii="Times New Roman" w:hAnsi="Times New Roman" w:cs="Times New Roman"/>
          <w:b/>
        </w:rPr>
        <w:t>1: Consensus sequences of the isolated microorganis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E6D60" w:rsidTr="00BB57E8">
        <w:tc>
          <w:tcPr>
            <w:tcW w:w="9016" w:type="dxa"/>
          </w:tcPr>
          <w:p w:rsidR="00BB57E8" w:rsidRDefault="00BB57E8" w:rsidP="00BE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  <w:p w:rsidR="00BE6D60" w:rsidRDefault="00BE6D60" w:rsidP="00BE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3B0F32">
              <w:rPr>
                <w:rFonts w:ascii="Times New Roman" w:hAnsi="Times New Roman" w:cs="Times New Roman"/>
                <w:i/>
              </w:rPr>
              <w:t>Exiguobacterium acetylicum</w:t>
            </w:r>
          </w:p>
          <w:p w:rsidR="00BB57E8" w:rsidRPr="003B0F32" w:rsidRDefault="00BB57E8" w:rsidP="00BE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CCTTRCGGTTACCTCACCGGCTTCGGGTGTTGCAAACTCTCGTGGTGTGACGGGCGGTG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GTACAAGACCCGGGAACGTATTCACCGCAGTATGCTGACCTGCGATTACTAGCGATTC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GACTTCATGCAGGCGAGTTGCAGCCTGCAATCCGAACTGGGAACGGCTTTATGGGATTGG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TCCACCTCGCGGTCTCGCTGCCCTTTGTACCGTCCATTGTAGCACGTGTGTAGCCCAA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CATAAGGGGCATGATGATTTGACGTCATCCCCACCTTCCTCCGGTTTGTCACCGGCAG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TCCCTAGAGTGCCCAACTAAATGCTGGCAACTAAGGATAGGGGTTGCGCTCGTTGCGGG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ACTTAACCCAACATCTCACGACACGAGCTGACGACAACCATGCACCACCTGTCACCATTG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CCCCGAAGGGAAAACTTGATCTCTCAAGCGGTCAATGGGATGTCAAGAGTTGGTAAGG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CTTCGCGTTGCTTCGAATTAAACCACATGCTCCACCGCTTGTGCGGGTCCCCGTCAAT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CTTTGAGTTTCAGCCTTGCGGCCGTACTCYCCCAGGCGGAGTGCTTAATGCGTTAGCT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AGCACTGAGGGGCGGAAACCCCCCAACACCTAGCACTCATCGTTTACGGCGTGGACTA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AGGGTATCTAATCCTGTTTGCTCCCCACGCTTTCGCGCCTCAGCGTCAGTTACAGACCA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AAGAGTCGCCTTCGCCACTGGTGTTCCTCCACATCTCTACGCATTTCACCGCTACACGTG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GAATTCCACTCTTCTCTTCTGTACTCAAGCCTTCCAGTTTCCAATGGCCCTCCCCGGTTG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AGCSGGGGGCTTTCACATCAGACTTAAAAGGCCGCCTGCGCGCGCTTTACGCCCAATAA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CCGGACAACGCTTGCCACCTACGTATTACCGCGGCTGCTGGCACGTAGTTAGCCGTGG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TTCTCGTAAGGTACCGTCAAGGTACGAGCATTACCTCTCGTACGTGTTCTTCCCTTACA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ACAGAGTTTTACGATCCGAAAACCTTCATCACTCACGCGGCGTTGCTCCATCAGACTTT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GTCCATTGTGGAAGATTCCCTACTGCTGCCTCCCGTAGGAGTCTGGGCCGTGTCTCAGT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CAGTGTGGCCGATCACCCTCTCAGGTCGGCTATGCATCGTCGCCTTGGTGGGCCGTTA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TCACCAACTAGCTAATGCACCGCAAGGCCATCTCAAGGTGACGCCGAAGCGCCTTTCA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AGCGGACCATGCGGTCCGTTGAACTATCCGGTATTAGCTCCGATTTCTCGGAGTTATCC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CAATCCTTGAGGCAGGTTCCTTACGTGTTACTCACCCGTCCGCCGCTCATTCCRCTGCCT</w:t>
            </w:r>
          </w:p>
          <w:p w:rsidR="00BE6D60" w:rsidRPr="003B0F32" w:rsidRDefault="00BE6D60" w:rsidP="00BE6D6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TCCCTCCGAAGAGTTCCGTCAGTTCCTGCGCTCGA</w:t>
            </w:r>
          </w:p>
          <w:p w:rsidR="00BE6D60" w:rsidRDefault="00BE6D60" w:rsidP="000251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E6D60" w:rsidTr="00BB57E8">
        <w:tc>
          <w:tcPr>
            <w:tcW w:w="9016" w:type="dxa"/>
          </w:tcPr>
          <w:p w:rsidR="00BB57E8" w:rsidRDefault="00BB57E8" w:rsidP="00BB57E8">
            <w:pPr>
              <w:rPr>
                <w:rFonts w:ascii="Times New Roman" w:hAnsi="Times New Roman" w:cs="Times New Roman"/>
                <w:i/>
              </w:rPr>
            </w:pPr>
          </w:p>
          <w:p w:rsidR="00BB57E8" w:rsidRDefault="00BB57E8" w:rsidP="00BB57E8">
            <w:r w:rsidRPr="003B0F32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3B0F32">
              <w:rPr>
                <w:rFonts w:ascii="Times New Roman" w:hAnsi="Times New Roman" w:cs="Times New Roman"/>
                <w:i/>
              </w:rPr>
              <w:t>marisflavi</w:t>
            </w:r>
            <w:proofErr w:type="spellEnd"/>
            <w:r>
              <w:t xml:space="preserve"> </w:t>
            </w:r>
          </w:p>
          <w:p w:rsidR="00BB57E8" w:rsidRDefault="00BB57E8" w:rsidP="00BB57E8"/>
          <w:p w:rsidR="00BB57E8" w:rsidRDefault="00BB57E8" w:rsidP="00BB57E8">
            <w:r w:rsidRPr="003B0F32">
              <w:rPr>
                <w:rFonts w:ascii="Times New Roman" w:hAnsi="Times New Roman" w:cs="Times New Roman"/>
                <w:sz w:val="20"/>
                <w:szCs w:val="20"/>
              </w:rPr>
              <w:t>GAGCGGATCGATGGGAGCTTGCTCCCTGAGATCAGCGGCGGACGGGTGAGTAACACGTGGGTAACCTGCCTGTAAGACTGGGATAACTCCGGGAAACCGGGGCTAATACCGGATAACACCTACCCCCGCATGGGGGAAGGTTGAAAGGTGGCTTCGGCTATCACTTACAGATGGACCCGCGGCGCATTAGCTAGTTGGTGAGGTAATGGCTCACCAAGGCGACGATGCGTAGCCGACCTGAGAGGGTGATCGGCCACACTGGGACTGAGACACGGCCCAGACTCCTACGGGAGGCAGCAGTAGGGAATCTTCCGCAATGGACGAAAGTCTGACGGAGCAACGCCGCGTGAGTGAAGAAGGTTTTCGGATCGTAAAACTCTGTTGTTAGGGAAGAACAAGTGCCGTTCGAATAGGGCGGCGCCTTGACGGTACCTAACCAGAAAGCCACGGCTAACTACGTGCCAGCAGCCGCGGTAATACGTAGGTGGCAAGCGTTGTCCGGAATTATTGGGCGTAAAGCGCGCGCAGGTGGTTTCTTAAGTCTGATGTGAAAGCCCACGGCTCAACCGTGGAGGGTCATTGGAAACTGGGGAACTTGAGTGCAGAAGAGGAAAGTGGAATTCCAAGTGTAGCGGTGAAATGCGTAGATATTTGGAGGAACACCAGTGGCGAAGGCGACTTTCTGGTCTGTAACTGACACTGAGGCGCGAAAGCGTGGGGAGCAAACAGGATTAGATACCCTGGTAGTCCACGCCGTAAACGATGAGTGCTAAGTGTTAGAGGGTTTCCGCCCTTTAGTGCTGCAGCTAACGCATTAAGCACTCCGCCTGGGGAGTACGGTCGCAAGACTGAAACTCAAAGGAATTGACGGGGGCCCGCACAAGCGGTGGAGCATGTGGTTTAATTCGAAGCAACGCGAAGAACCTTACCAGGTCTTGACATCCTCTGACAACCCTAGAGATAGGGCTTTCCCCTTCGGGGGACAGAGTGACAGGTGGTGCATGGTTGTCGTCAGCTCGTGTCGTGAGATGTTGGGTTAAGTCCCGCAACGAGCGCAACCCTTGATCTTAGTTGCCAGCATTCAGTTGGGCACTCTAAGATGACTGCCGGTGACAAACCGGAGGAAGGTGGGGATGACGTCAAATCATCATGCCCCTTATGACCTGGGCTACACACGTGCTACAATGGACGGTACAAAGGGCTGCAAGACCGCGAGGTTTAGCCAATCCCATAAAACCGTTCTCAGTTCGGATTGTAGGCTGCAACTCGCCTACATGAAGCTGGAATCGCTAGTAATCGCGGATCAGCATGCCGCGGTGAATACGTTCCCGGGCCTTGTACACACCGCCCGTCACACCACGAGAGTTTGTAACACCCGAAGTCGGTGAGGTAACCTTT</w:t>
            </w:r>
          </w:p>
          <w:p w:rsidR="00BE6D60" w:rsidRDefault="00BE6D60" w:rsidP="000251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3B0F32" w:rsidRPr="003B0F32" w:rsidRDefault="003B0F32" w:rsidP="000251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B57E8" w:rsidRDefault="00BB57E8">
      <w:pPr>
        <w:rPr>
          <w:rFonts w:ascii="Times New Roman" w:hAnsi="Times New Roman" w:cs="Times New Roman"/>
        </w:rPr>
        <w:sectPr w:rsidR="00BB57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B0F32" w:rsidRDefault="003B0F32">
      <w:pPr>
        <w:rPr>
          <w:rFonts w:ascii="Times New Roman" w:hAnsi="Times New Roman" w:cs="Times New Roman"/>
        </w:rPr>
      </w:pPr>
    </w:p>
    <w:p w:rsidR="003B0F32" w:rsidRDefault="009F22E5">
      <w:pPr>
        <w:rPr>
          <w:rFonts w:ascii="Times New Roman" w:hAnsi="Times New Roman" w:cs="Times New Roman"/>
        </w:rPr>
      </w:pPr>
      <w:r>
        <w:rPr>
          <w:noProof/>
          <w:lang w:eastAsia="en-ZA"/>
        </w:rPr>
        <w:drawing>
          <wp:inline distT="0" distB="0" distL="0" distR="0" wp14:anchorId="65EC6E1E" wp14:editId="2E777F9F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B0F32" w:rsidRDefault="003B0F32">
      <w:pPr>
        <w:rPr>
          <w:rFonts w:ascii="Times New Roman" w:hAnsi="Times New Roman" w:cs="Times New Roman"/>
        </w:rPr>
      </w:pPr>
    </w:p>
    <w:p w:rsidR="003B0F32" w:rsidRDefault="00BB57E8" w:rsidP="003B0F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1</w:t>
      </w:r>
      <w:r w:rsidR="003B0F32">
        <w:rPr>
          <w:rFonts w:ascii="Times New Roman" w:hAnsi="Times New Roman" w:cs="Times New Roman"/>
        </w:rPr>
        <w:t>: Free cyanide and thiocyan</w:t>
      </w:r>
      <w:bookmarkStart w:id="0" w:name="_GoBack"/>
      <w:bookmarkEnd w:id="0"/>
      <w:r w:rsidR="003B0F32">
        <w:rPr>
          <w:rFonts w:ascii="Times New Roman" w:hAnsi="Times New Roman" w:cs="Times New Roman"/>
        </w:rPr>
        <w:t xml:space="preserve">ate degradation profile by </w:t>
      </w:r>
      <w:proofErr w:type="spellStart"/>
      <w:r w:rsidR="008665D8" w:rsidRPr="008665D8">
        <w:rPr>
          <w:rFonts w:ascii="Times New Roman" w:hAnsi="Times New Roman" w:cs="Times New Roman"/>
          <w:i/>
        </w:rPr>
        <w:t>Exiguobcterium</w:t>
      </w:r>
      <w:proofErr w:type="spellEnd"/>
      <w:r w:rsidR="008665D8" w:rsidRPr="008665D8">
        <w:rPr>
          <w:rFonts w:ascii="Times New Roman" w:hAnsi="Times New Roman" w:cs="Times New Roman"/>
          <w:i/>
        </w:rPr>
        <w:t xml:space="preserve"> acetylicum</w:t>
      </w:r>
      <w:r w:rsidR="008665D8">
        <w:rPr>
          <w:rFonts w:ascii="Times New Roman" w:hAnsi="Times New Roman" w:cs="Times New Roman"/>
        </w:rPr>
        <w:t xml:space="preserve"> and </w:t>
      </w:r>
      <w:r w:rsidR="008665D8" w:rsidRPr="008665D8">
        <w:rPr>
          <w:rFonts w:ascii="Times New Roman" w:hAnsi="Times New Roman" w:cs="Times New Roman"/>
          <w:i/>
        </w:rPr>
        <w:t xml:space="preserve">Bacillus </w:t>
      </w:r>
      <w:proofErr w:type="spellStart"/>
      <w:r w:rsidR="008665D8" w:rsidRPr="008665D8">
        <w:rPr>
          <w:rFonts w:ascii="Times New Roman" w:hAnsi="Times New Roman" w:cs="Times New Roman"/>
          <w:i/>
        </w:rPr>
        <w:t>marisflavi</w:t>
      </w:r>
      <w:proofErr w:type="spellEnd"/>
      <w:r w:rsidR="008665D8">
        <w:rPr>
          <w:rFonts w:ascii="Times New Roman" w:hAnsi="Times New Roman" w:cs="Times New Roman"/>
        </w:rPr>
        <w:t>.</w:t>
      </w:r>
    </w:p>
    <w:p w:rsidR="003B0F32" w:rsidRPr="003B0F32" w:rsidRDefault="003B0F32">
      <w:pPr>
        <w:rPr>
          <w:rFonts w:ascii="Times New Roman" w:hAnsi="Times New Roman" w:cs="Times New Roman"/>
        </w:rPr>
      </w:pPr>
    </w:p>
    <w:sectPr w:rsidR="003B0F32" w:rsidRPr="003B0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1BB"/>
    <w:rsid w:val="000251BB"/>
    <w:rsid w:val="002015C4"/>
    <w:rsid w:val="003B0F32"/>
    <w:rsid w:val="0058702E"/>
    <w:rsid w:val="008665D8"/>
    <w:rsid w:val="009A280D"/>
    <w:rsid w:val="009F22E5"/>
    <w:rsid w:val="00BB57E8"/>
    <w:rsid w:val="00BE6D60"/>
    <w:rsid w:val="00F6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EDE0C0-5484-4F56-AEEE-EA1CB609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CN ( E. acetylicum)</c:v>
          </c:tx>
          <c:spPr>
            <a:ln w="2540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atch!$D$74:$D$81</c:f>
              <c:numCache>
                <c:formatCode>0.000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Batch!$G$74:$G$81</c:f>
              <c:numCache>
                <c:formatCode>0.000</c:formatCode>
                <c:ptCount val="8"/>
                <c:pt idx="0">
                  <c:v>197</c:v>
                </c:pt>
                <c:pt idx="1">
                  <c:v>199</c:v>
                </c:pt>
                <c:pt idx="2">
                  <c:v>196</c:v>
                </c:pt>
                <c:pt idx="3">
                  <c:v>193</c:v>
                </c:pt>
                <c:pt idx="4">
                  <c:v>192</c:v>
                </c:pt>
                <c:pt idx="5">
                  <c:v>191</c:v>
                </c:pt>
                <c:pt idx="6">
                  <c:v>193</c:v>
                </c:pt>
                <c:pt idx="7">
                  <c:v>187.5</c:v>
                </c:pt>
              </c:numCache>
            </c:numRef>
          </c:yVal>
          <c:smooth val="0"/>
        </c:ser>
        <c:ser>
          <c:idx val="1"/>
          <c:order val="1"/>
          <c:tx>
            <c:v>SCN (B. marisflavi)</c:v>
          </c:tx>
          <c:spPr>
            <a:ln w="2540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Batch!$D$74:$D$81</c:f>
              <c:numCache>
                <c:formatCode>0.000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Batch!$U$74:$U$81</c:f>
              <c:numCache>
                <c:formatCode>0.000</c:formatCode>
                <c:ptCount val="8"/>
                <c:pt idx="0">
                  <c:v>199.30555555555554</c:v>
                </c:pt>
                <c:pt idx="1">
                  <c:v>199.30555555555554</c:v>
                </c:pt>
                <c:pt idx="2">
                  <c:v>199.30555555555554</c:v>
                </c:pt>
                <c:pt idx="3">
                  <c:v>195.83333333333337</c:v>
                </c:pt>
                <c:pt idx="4">
                  <c:v>195.83333333333337</c:v>
                </c:pt>
                <c:pt idx="5">
                  <c:v>192.36111111111114</c:v>
                </c:pt>
                <c:pt idx="6">
                  <c:v>193.05555555555557</c:v>
                </c:pt>
                <c:pt idx="7">
                  <c:v>193.0555555555555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479728"/>
        <c:axId val="230482864"/>
      </c:scatterChart>
      <c:scatterChart>
        <c:scatterStyle val="lineMarker"/>
        <c:varyColors val="0"/>
        <c:ser>
          <c:idx val="2"/>
          <c:order val="2"/>
          <c:tx>
            <c:v>OD (E. acetylicum)</c:v>
          </c:tx>
          <c:spPr>
            <a:ln w="25400" cap="rnd">
              <a:solidFill>
                <a:schemeClr val="bg2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Batch!$D$74:$D$81</c:f>
              <c:numCache>
                <c:formatCode>0.000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Batch!$J$74:$J$8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.02</c:v>
                </c:pt>
                <c:pt idx="3">
                  <c:v>0.04</c:v>
                </c:pt>
                <c:pt idx="4">
                  <c:v>0.05</c:v>
                </c:pt>
                <c:pt idx="5">
                  <c:v>0.08</c:v>
                </c:pt>
                <c:pt idx="6">
                  <c:v>0.13</c:v>
                </c:pt>
                <c:pt idx="7">
                  <c:v>0.15</c:v>
                </c:pt>
              </c:numCache>
            </c:numRef>
          </c:yVal>
          <c:smooth val="0"/>
        </c:ser>
        <c:ser>
          <c:idx val="3"/>
          <c:order val="3"/>
          <c:tx>
            <c:v>OD (B. marisflavi)</c:v>
          </c:tx>
          <c:spPr>
            <a:ln w="25400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Batch!$Q$74:$Q$81</c:f>
              <c:numCache>
                <c:formatCode>0.000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Batch!$X$74:$X$81</c:f>
              <c:numCache>
                <c:formatCode>General</c:formatCode>
                <c:ptCount val="8"/>
                <c:pt idx="0">
                  <c:v>0</c:v>
                </c:pt>
                <c:pt idx="1">
                  <c:v>0.04</c:v>
                </c:pt>
                <c:pt idx="2">
                  <c:v>0.06</c:v>
                </c:pt>
                <c:pt idx="3">
                  <c:v>9.6000000000000002E-2</c:v>
                </c:pt>
                <c:pt idx="4">
                  <c:v>0.12</c:v>
                </c:pt>
                <c:pt idx="5">
                  <c:v>0.17</c:v>
                </c:pt>
                <c:pt idx="6">
                  <c:v>0.188</c:v>
                </c:pt>
                <c:pt idx="7">
                  <c:v>0.1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448664"/>
        <c:axId val="354452584"/>
      </c:scatterChart>
      <c:valAx>
        <c:axId val="230479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0482864"/>
        <c:crosses val="autoZero"/>
        <c:crossBetween val="midCat"/>
      </c:valAx>
      <c:valAx>
        <c:axId val="230482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N</a:t>
                </a:r>
                <a:r>
                  <a:rPr lang="en-US" b="1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</a:t>
                </a: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SCN</a:t>
                </a:r>
                <a:r>
                  <a:rPr lang="en-US" b="1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</a:t>
                </a: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s (m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0479728"/>
        <c:crosses val="autoZero"/>
        <c:crossBetween val="midCat"/>
      </c:valAx>
      <c:valAx>
        <c:axId val="35445258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rowth (600 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448664"/>
        <c:crosses val="max"/>
        <c:crossBetween val="midCat"/>
      </c:valAx>
      <c:valAx>
        <c:axId val="354448664"/>
        <c:scaling>
          <c:orientation val="minMax"/>
        </c:scaling>
        <c:delete val="1"/>
        <c:axPos val="b"/>
        <c:numFmt formatCode="0.000" sourceLinked="1"/>
        <c:majorTickMark val="out"/>
        <c:minorTickMark val="none"/>
        <c:tickLblPos val="nextTo"/>
        <c:crossAx val="354452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Mayezeni</cp:lastModifiedBy>
  <cp:revision>4</cp:revision>
  <dcterms:created xsi:type="dcterms:W3CDTF">2016-05-06T15:50:00Z</dcterms:created>
  <dcterms:modified xsi:type="dcterms:W3CDTF">2016-06-10T21:17:00Z</dcterms:modified>
</cp:coreProperties>
</file>